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AAE97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Triplet regimen of metronomic capecitabine plus anti-angiogenic drug and PD-1 inhibitor as later-line salvage treatment for patients with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>MSS/pMMR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 metastatic colorectal cancer: A retrospective study</w:t>
      </w:r>
    </w:p>
    <w:p w14:paraId="7AB7D23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auto"/>
          <w:sz w:val="24"/>
          <w:szCs w:val="24"/>
        </w:rPr>
      </w:pPr>
      <w:bookmarkStart w:id="0" w:name="_GoBack"/>
      <w:bookmarkEnd w:id="0"/>
    </w:p>
    <w:p w14:paraId="3969A72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Qiong Yang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1#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 Yuan-yuan Huang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2#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 Kai-cong Zhang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 Qiu-sheng Lan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3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 Jie-peng Liang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  Hui-xin Xu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 Ya-jing Liu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 Jing-shu Wang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 Hui-min Liang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 He-rui Yao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 Zhong-hua Chu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3*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 Hai Hu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1,4*</w:t>
      </w:r>
    </w:p>
    <w:p w14:paraId="6773010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</w:rPr>
      </w:pPr>
    </w:p>
    <w:p w14:paraId="6B11230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Department of Oncology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 Sun Yat-Sen Memorial Hospital, Sun Yat-Sen University; Guangdong Provincial Key Laboratory of Malignant Tumor Epigenetics and Gene Regulation, Medical Research Center, Sun Yat-Sen Memorial Hospital, Sun Yat-Sen University, Guangzhou 510120, China.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</w:t>
      </w:r>
    </w:p>
    <w:p w14:paraId="2807C0C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Department of VIP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, Sun Yat-Sen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Cancer Center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 Sun Yat-Sen University, Guangzhou 510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060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, China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. </w:t>
      </w:r>
    </w:p>
    <w:p w14:paraId="7188174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3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Department of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Gastrointestinal Surgery, Sun Yat-Sen Memorial Hospital, Sun Yat-Sen University; Guangdong Provincial Key Laboratory of Malignant Tumor Epigenetics and Gene Regulation, Medical Research Center, Sun Yat-Sen Memorial Hospital, Sun Yat-Sen University, Guangzhou 510120, China.</w:t>
      </w:r>
    </w:p>
    <w:p w14:paraId="429D52B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4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Breast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Cancer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Center, Zhejiang Cancer Hospital,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Huangzhou Institute of Medicine (HIM), Chinese Academy of Sciences, Huang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zhou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, Zhejiang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310022, China.</w:t>
      </w:r>
    </w:p>
    <w:p w14:paraId="6EC0D4E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#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Contributed equally</w:t>
      </w:r>
    </w:p>
    <w:p w14:paraId="09827F6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*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Correspon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dence</w:t>
      </w:r>
    </w:p>
    <w:p w14:paraId="1FFF4B57">
      <w:pPr>
        <w:rPr>
          <w:color w:val="auto"/>
        </w:rPr>
      </w:pPr>
    </w:p>
    <w:p w14:paraId="591CD4E7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31FD8C41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613FC574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555E4DC2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19E062A2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42D36AAC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4F104F38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04BEEE60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5D0FABC1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1D2C7C8B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30208543">
      <w:pPr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S1: Overview of prior therapies administered to the 21 patients preceding the triplet regimen</w:t>
      </w:r>
    </w:p>
    <w:tbl>
      <w:tblPr>
        <w:tblStyle w:val="2"/>
        <w:tblW w:w="808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6946"/>
      </w:tblGrid>
      <w:tr w14:paraId="2751B9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EB8A599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Patients</w:t>
            </w:r>
          </w:p>
        </w:tc>
        <w:tc>
          <w:tcPr>
            <w:tcW w:w="694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02081EA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Treatment history before triplet regimen</w:t>
            </w:r>
          </w:p>
        </w:tc>
      </w:tr>
      <w:tr w14:paraId="1E3302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1134" w:type="dxa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C8FE8A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#1</w:t>
            </w:r>
          </w:p>
        </w:tc>
        <w:tc>
          <w:tcPr>
            <w:tcW w:w="694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CEB5F59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First-line: 12 cycles of bevacizumab + FOLFOXIRI, BOR was SD.</w:t>
            </w:r>
          </w:p>
        </w:tc>
      </w:tr>
      <w:tr w14:paraId="01364D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1" w:hRule="atLeast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BA30FED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#2</w:t>
            </w:r>
          </w:p>
        </w:tc>
        <w:tc>
          <w:tcPr>
            <w:tcW w:w="6946" w:type="dxa"/>
            <w:shd w:val="clear" w:color="auto" w:fill="auto"/>
            <w:vAlign w:val="center"/>
          </w:tcPr>
          <w:p w14:paraId="6C101AAF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First-line: 2 cycles of bevacizumab + XELOX, BOR was PD. Second-line: 12 cycles of cetuximab + FOLFIRI, BOR was PR. Third-line：4 cycles of mFOLFOX6，BOR was PD</w:t>
            </w:r>
          </w:p>
        </w:tc>
      </w:tr>
      <w:tr w14:paraId="4B01B5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9" w:hRule="atLeast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3D6649E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#3</w:t>
            </w:r>
          </w:p>
        </w:tc>
        <w:tc>
          <w:tcPr>
            <w:tcW w:w="6946" w:type="dxa"/>
            <w:shd w:val="clear" w:color="auto" w:fill="auto"/>
            <w:vAlign w:val="center"/>
          </w:tcPr>
          <w:p w14:paraId="2D3CD53C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First-line:8 cycles of bevacizumab + mFOLFOX6, BOR was SD. Second-line: 4 cycles of bevacizumab + FOLFIRI,BOR was PD</w:t>
            </w:r>
          </w:p>
        </w:tc>
      </w:tr>
      <w:tr w14:paraId="77DC1E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4" w:hRule="atLeast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84ABDDF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#4</w:t>
            </w:r>
          </w:p>
        </w:tc>
        <w:tc>
          <w:tcPr>
            <w:tcW w:w="6946" w:type="dxa"/>
            <w:shd w:val="clear" w:color="auto" w:fill="auto"/>
            <w:vAlign w:val="center"/>
          </w:tcPr>
          <w:p w14:paraId="7BCE7F3B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First-line:7 cycles of bevacizumab + mXELIRI, followed by maintenance treatment with 7 cycles of bevacizumab plus irinotecan, BOR was SD. Second-line: 4 cycles of bevacizumab + mFOLFOX6,BOR was PD</w:t>
            </w:r>
          </w:p>
        </w:tc>
      </w:tr>
      <w:tr w14:paraId="554E9C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9" w:hRule="atLeast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A207693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#5</w:t>
            </w:r>
          </w:p>
        </w:tc>
        <w:tc>
          <w:tcPr>
            <w:tcW w:w="6946" w:type="dxa"/>
            <w:shd w:val="clear" w:color="auto" w:fill="auto"/>
            <w:vAlign w:val="center"/>
          </w:tcPr>
          <w:p w14:paraId="5D3EB81A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First-line: 4 cycles of bevacizumab + mFOLFOX6, BOR was SD. Second-line:7 cycles of bevacizumab + FOLFOXIRI, BOR was SD.</w:t>
            </w:r>
          </w:p>
        </w:tc>
      </w:tr>
      <w:tr w14:paraId="729BB3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6" w:hRule="atLeast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1675E43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#6</w:t>
            </w:r>
          </w:p>
        </w:tc>
        <w:tc>
          <w:tcPr>
            <w:tcW w:w="6946" w:type="dxa"/>
            <w:shd w:val="clear" w:color="auto" w:fill="auto"/>
            <w:vAlign w:val="center"/>
          </w:tcPr>
          <w:p w14:paraId="0C0B914B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First-line:12 cycles of cetuximab + mFOLFOX6, followed by maintenance treatment with 6 cycles of capecitabine, the best response (BOR) was SD. Second-line: 7 cycles of bevacizumab + mXELIRI, BOR was SD. Third-line: 2 cycles of fruquintinib + camrelizumab, BOR was SD</w:t>
            </w:r>
          </w:p>
        </w:tc>
      </w:tr>
      <w:tr w14:paraId="02FC1D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AD24D23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#7</w:t>
            </w:r>
          </w:p>
        </w:tc>
        <w:tc>
          <w:tcPr>
            <w:tcW w:w="6946" w:type="dxa"/>
            <w:shd w:val="clear" w:color="auto" w:fill="auto"/>
            <w:vAlign w:val="center"/>
          </w:tcPr>
          <w:p w14:paraId="69F3C502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First-line: 6 cycles of bevacizumab + FOLFOXIRI, BOR was SD.</w:t>
            </w:r>
          </w:p>
        </w:tc>
      </w:tr>
      <w:tr w14:paraId="47AD36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7" w:hRule="atLeast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8AF2A6E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#8</w:t>
            </w:r>
          </w:p>
        </w:tc>
        <w:tc>
          <w:tcPr>
            <w:tcW w:w="6946" w:type="dxa"/>
            <w:shd w:val="clear" w:color="auto" w:fill="auto"/>
            <w:vAlign w:val="center"/>
          </w:tcPr>
          <w:p w14:paraId="0C0E8AB0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First-line:8 cycles of XELOX, followed by maintenance treatment with 5 cycles of capecitabine, meantime liver metastatic lesion was administrated by radiofrequency ablation, BOR was SD. Second-line: 6 cycles of bevacizumab + FOLFOXIRI,BOR was SD</w:t>
            </w:r>
          </w:p>
        </w:tc>
      </w:tr>
      <w:tr w14:paraId="07A221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9" w:hRule="atLeast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6F90B8D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#9</w:t>
            </w:r>
          </w:p>
        </w:tc>
        <w:tc>
          <w:tcPr>
            <w:tcW w:w="6946" w:type="dxa"/>
            <w:shd w:val="clear" w:color="auto" w:fill="auto"/>
            <w:vAlign w:val="center"/>
          </w:tcPr>
          <w:p w14:paraId="4CC7F847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First-line: 6 cycles of XELOX, BOR was SD. Second-line: 17 cycles of cetuximab + FOLFIRI,BOR was SD.</w:t>
            </w:r>
          </w:p>
        </w:tc>
      </w:tr>
      <w:tr w14:paraId="55D25F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1" w:hRule="atLeast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7D8F7FE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#10</w:t>
            </w:r>
          </w:p>
        </w:tc>
        <w:tc>
          <w:tcPr>
            <w:tcW w:w="6946" w:type="dxa"/>
            <w:shd w:val="clear" w:color="auto" w:fill="auto"/>
            <w:vAlign w:val="center"/>
          </w:tcPr>
          <w:p w14:paraId="1E822C6B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First-line: 8 cycles of XELOX，BOR was SD. Second-line：6 cycles of bevacizumab + XELOX, BOR was SD. Third-line: 16 cycles of cetuximab + FOLFIRI,BOR was SD.</w:t>
            </w:r>
          </w:p>
        </w:tc>
      </w:tr>
      <w:tr w14:paraId="216BE9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4" w:hRule="atLeast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6EE7C18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#11</w:t>
            </w:r>
          </w:p>
        </w:tc>
        <w:tc>
          <w:tcPr>
            <w:tcW w:w="6946" w:type="dxa"/>
            <w:shd w:val="clear" w:color="auto" w:fill="auto"/>
            <w:vAlign w:val="center"/>
          </w:tcPr>
          <w:p w14:paraId="561F6374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First-line: 9 cycles of bevacizumab + FOLFOXIRI, BOR was SD. Second-line: 2 cycles of apatinib + capecitabine, BOR was PD. Third-line: 16 cycles of bevacizumab + FOLFOXIRI, BOR was PR.</w:t>
            </w:r>
          </w:p>
        </w:tc>
      </w:tr>
      <w:tr w14:paraId="6E09FD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4" w:hRule="atLeast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02841C2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#12</w:t>
            </w:r>
          </w:p>
        </w:tc>
        <w:tc>
          <w:tcPr>
            <w:tcW w:w="6946" w:type="dxa"/>
            <w:shd w:val="clear" w:color="auto" w:fill="auto"/>
            <w:vAlign w:val="center"/>
          </w:tcPr>
          <w:p w14:paraId="71FBD2B5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First-line: 12 cycles of bevacizumab + mFOLFOX6, BOR was SD. Second-line：19 cycles of cetuximab + FOLFIRI,BOR was SD. Third-line：4 cycles of cetuximab + irinotecan， BOR was PD.</w:t>
            </w:r>
          </w:p>
        </w:tc>
      </w:tr>
      <w:tr w14:paraId="4EB18E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4" w:hRule="atLeast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BE1D9EB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#13</w:t>
            </w:r>
          </w:p>
        </w:tc>
        <w:tc>
          <w:tcPr>
            <w:tcW w:w="6946" w:type="dxa"/>
            <w:shd w:val="clear" w:color="auto" w:fill="auto"/>
            <w:vAlign w:val="center"/>
          </w:tcPr>
          <w:p w14:paraId="056F3211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First-line: 12 cycles of bevacizumab + mFOLFOX6, BOR was PR. Second-line: 8 cycles of bevacizumab + FOLFIRI,BOR was SD. Third-line: 2 cycles of TAS-102, BOR was PD. Fourth-line:2 cycles of TAS-102 + regorafenib, BOR was PD.</w:t>
            </w:r>
          </w:p>
        </w:tc>
      </w:tr>
      <w:tr w14:paraId="1D4FDC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1" w:hRule="atLeast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570DD0A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#14</w:t>
            </w:r>
          </w:p>
        </w:tc>
        <w:tc>
          <w:tcPr>
            <w:tcW w:w="6946" w:type="dxa"/>
            <w:shd w:val="clear" w:color="auto" w:fill="auto"/>
            <w:vAlign w:val="center"/>
          </w:tcPr>
          <w:p w14:paraId="45C9DFD1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First-line: 8 cycles of bevacizumab + FOLFIRI, BOR was SD. Second-line: 2 cycles of S1 + regorafenib, BOR was PD. Third-line: 3 cycles of nivolumab + regorafenib, BOR was PD.</w:t>
            </w:r>
          </w:p>
        </w:tc>
      </w:tr>
      <w:tr w14:paraId="332448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9" w:hRule="atLeast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B1E07FD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#15</w:t>
            </w:r>
          </w:p>
        </w:tc>
        <w:tc>
          <w:tcPr>
            <w:tcW w:w="6946" w:type="dxa"/>
            <w:shd w:val="clear" w:color="auto" w:fill="auto"/>
            <w:vAlign w:val="center"/>
          </w:tcPr>
          <w:p w14:paraId="0DDE39EE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First-line: 6 cycles of XELOX, BOR was SD. Second-line: 4 cycles of bevacizumab + FOLFIRI,BOR was PD.</w:t>
            </w:r>
          </w:p>
        </w:tc>
      </w:tr>
      <w:tr w14:paraId="62B04C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1" w:hRule="atLeast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70EBE0D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#16</w:t>
            </w:r>
          </w:p>
        </w:tc>
        <w:tc>
          <w:tcPr>
            <w:tcW w:w="6946" w:type="dxa"/>
            <w:shd w:val="clear" w:color="auto" w:fill="auto"/>
            <w:vAlign w:val="center"/>
          </w:tcPr>
          <w:p w14:paraId="033D813E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First-line: 8 cycles of bevacizumab + FOLFIRI, BOR was SD. Second-line: 2 cycles of capecitabine + regorafenib, BOR was PD. Third-line: 3 cycles of FOLFOXIRI,BOR was PD</w:t>
            </w:r>
          </w:p>
        </w:tc>
      </w:tr>
      <w:tr w14:paraId="409B80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7" w:hRule="atLeast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AC96157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#17</w:t>
            </w:r>
          </w:p>
        </w:tc>
        <w:tc>
          <w:tcPr>
            <w:tcW w:w="6946" w:type="dxa"/>
            <w:shd w:val="clear" w:color="auto" w:fill="auto"/>
            <w:vAlign w:val="center"/>
          </w:tcPr>
          <w:p w14:paraId="27E0C068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First-line: 3 cycles of XELOX, followed by maintenance treatment with 5 cycles of capecitabine, BOR was PR. Second-line: 3 cycles of cetuximab + FOLFIRI, BOR was SD. Third-line: 3 cycles of raltirexed + fruquintinib, BOR was PD</w:t>
            </w:r>
          </w:p>
        </w:tc>
      </w:tr>
      <w:tr w14:paraId="1D0E44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9" w:hRule="atLeast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095F17C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#18</w:t>
            </w:r>
          </w:p>
        </w:tc>
        <w:tc>
          <w:tcPr>
            <w:tcW w:w="6946" w:type="dxa"/>
            <w:shd w:val="clear" w:color="auto" w:fill="auto"/>
            <w:vAlign w:val="center"/>
          </w:tcPr>
          <w:p w14:paraId="790EF149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First-line: 12 cycles of FOLFOXIRI, 4 cycles of XELOX, BOR was PR. Second-line:7 cycles of cetuximab + FOLFOXIRI, BOR was SD.</w:t>
            </w:r>
          </w:p>
        </w:tc>
      </w:tr>
      <w:tr w14:paraId="57FD13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1" w:hRule="atLeast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A827672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#19</w:t>
            </w:r>
          </w:p>
        </w:tc>
        <w:tc>
          <w:tcPr>
            <w:tcW w:w="6946" w:type="dxa"/>
            <w:shd w:val="clear" w:color="auto" w:fill="auto"/>
            <w:vAlign w:val="center"/>
          </w:tcPr>
          <w:p w14:paraId="03019B68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First-line: 5 cycles of bevacizumab + XELOX, BOR was SD. Second-line: 6 cycles of bevacizumab + FOLFIRI,BOR was SD. Third-line: 5 cycles of cetuximab + FOLFIRI,BOR was SD</w:t>
            </w:r>
          </w:p>
        </w:tc>
      </w:tr>
      <w:tr w14:paraId="2AD56E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D16D76D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#20</w:t>
            </w:r>
          </w:p>
        </w:tc>
        <w:tc>
          <w:tcPr>
            <w:tcW w:w="6946" w:type="dxa"/>
            <w:shd w:val="clear" w:color="auto" w:fill="auto"/>
            <w:vAlign w:val="center"/>
          </w:tcPr>
          <w:p w14:paraId="570076B8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First-line: 4 cycles of bevacizumab + FOLFOXIRI, BOR was PD.</w:t>
            </w:r>
          </w:p>
        </w:tc>
      </w:tr>
      <w:tr w14:paraId="45ECDE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9" w:hRule="atLeast"/>
        </w:trPr>
        <w:tc>
          <w:tcPr>
            <w:tcW w:w="1134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8DE6D81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#21</w:t>
            </w:r>
          </w:p>
        </w:tc>
        <w:tc>
          <w:tcPr>
            <w:tcW w:w="694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723C84F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First-line: 8 cycles of cetuximab + FOLFIRI, BOR was SD. Second-line:8 cycles of bevacizumab + mFOLFOX6, BOR was SD.</w:t>
            </w:r>
          </w:p>
        </w:tc>
      </w:tr>
    </w:tbl>
    <w:p w14:paraId="6B241D8E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mFOLFOX6: oxaliplatin, leucovorin,5-FU; BOR: best response; SD: stable disease; mXELIRI:irinotecan, capecitabine; PD: progression disease; XELOX: oxaliplatin, capecitabine; FOLFOXIRI: oxaliplatin, irinotecan, leucovirin, 5-FU; PR: partial respons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FC8"/>
    <w:rsid w:val="00043FC8"/>
    <w:rsid w:val="009A464A"/>
    <w:rsid w:val="00AB4BDC"/>
    <w:rsid w:val="404B40A8"/>
    <w:rsid w:val="78132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uiPriority w:val="0"/>
    <w:rPr>
      <w:rFonts w:hint="eastAsia" w:ascii="宋体" w:hAnsi="宋体" w:eastAsia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91</Words>
  <Characters>3118</Characters>
  <Lines>26</Lines>
  <Paragraphs>7</Paragraphs>
  <TotalTime>0</TotalTime>
  <ScaleCrop>false</ScaleCrop>
  <LinksUpToDate>false</LinksUpToDate>
  <CharactersWithSpaces>365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2T13:37:00Z</dcterms:created>
  <dc:creator>Qiong</dc:creator>
  <cp:lastModifiedBy>Qiong</cp:lastModifiedBy>
  <dcterms:modified xsi:type="dcterms:W3CDTF">2025-03-13T16:31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hiOTQxYWQ3MTQ2N2NlMzBiMTg3NjE4MjFhYTQ1MDUifQ==</vt:lpwstr>
  </property>
  <property fmtid="{D5CDD505-2E9C-101B-9397-08002B2CF9AE}" pid="3" name="KSOProductBuildVer">
    <vt:lpwstr>2052-12.1.0.20305</vt:lpwstr>
  </property>
  <property fmtid="{D5CDD505-2E9C-101B-9397-08002B2CF9AE}" pid="4" name="ICV">
    <vt:lpwstr>33E70C70721D4BD8B8DB2946DEAD7B8A_12</vt:lpwstr>
  </property>
</Properties>
</file>